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82" w:type="dxa"/>
        <w:tblLook w:val="04A0" w:firstRow="1" w:lastRow="0" w:firstColumn="1" w:lastColumn="0" w:noHBand="0" w:noVBand="1"/>
      </w:tblPr>
      <w:tblGrid>
        <w:gridCol w:w="570"/>
        <w:gridCol w:w="236"/>
        <w:gridCol w:w="807"/>
        <w:gridCol w:w="4045"/>
        <w:gridCol w:w="3981"/>
        <w:gridCol w:w="150"/>
        <w:gridCol w:w="288"/>
        <w:gridCol w:w="1689"/>
        <w:gridCol w:w="145"/>
        <w:gridCol w:w="482"/>
        <w:gridCol w:w="1924"/>
        <w:gridCol w:w="65"/>
      </w:tblGrid>
      <w:tr w:rsidR="00E10C76" w:rsidRPr="004945E5" w14:paraId="40EF23F3" w14:textId="77777777" w:rsidTr="00B30D66">
        <w:tc>
          <w:tcPr>
            <w:tcW w:w="100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A0602" w14:textId="77777777" w:rsidR="00E10C76" w:rsidRPr="004945E5" w:rsidRDefault="00E10C76" w:rsidP="00B30D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File 1. Search Strategy</w:t>
            </w:r>
          </w:p>
        </w:tc>
        <w:tc>
          <w:tcPr>
            <w:tcW w:w="43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536AC" w14:textId="77777777" w:rsidR="00E10C76" w:rsidRPr="004945E5" w:rsidRDefault="00E10C76" w:rsidP="00B30D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10C76" w:rsidRPr="004945E5" w14:paraId="0F6B9CC8" w14:textId="77777777" w:rsidTr="00B30D66">
        <w:tc>
          <w:tcPr>
            <w:tcW w:w="161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2F559" w14:textId="77777777" w:rsidR="00E10C76" w:rsidRPr="004945E5" w:rsidRDefault="00E10C76" w:rsidP="00B30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Concepts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B2987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pt 1</w:t>
            </w:r>
          </w:p>
        </w:tc>
        <w:tc>
          <w:tcPr>
            <w:tcW w:w="4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503D9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pt 2</w:t>
            </w:r>
          </w:p>
        </w:tc>
        <w:tc>
          <w:tcPr>
            <w:tcW w:w="4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7394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pt 3</w:t>
            </w:r>
          </w:p>
        </w:tc>
      </w:tr>
      <w:tr w:rsidR="00E10C76" w:rsidRPr="004945E5" w14:paraId="069A41B9" w14:textId="77777777" w:rsidTr="00B30D66">
        <w:tc>
          <w:tcPr>
            <w:tcW w:w="1613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A57FC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E2248" w14:textId="77777777" w:rsidR="00E10C76" w:rsidRPr="006F72A3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iotic</w:t>
            </w:r>
          </w:p>
        </w:tc>
        <w:tc>
          <w:tcPr>
            <w:tcW w:w="4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605C9" w14:textId="77777777" w:rsidR="00E10C76" w:rsidRPr="006F72A3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rcopenia (indices)</w:t>
            </w:r>
          </w:p>
        </w:tc>
        <w:tc>
          <w:tcPr>
            <w:tcW w:w="4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E3DD" w14:textId="77777777" w:rsidR="00E10C76" w:rsidRPr="006F72A3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der Adults</w:t>
            </w:r>
          </w:p>
        </w:tc>
      </w:tr>
      <w:tr w:rsidR="00E10C76" w:rsidRPr="004945E5" w14:paraId="2BB304C5" w14:textId="77777777" w:rsidTr="00B30D66">
        <w:tc>
          <w:tcPr>
            <w:tcW w:w="1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7FEAB" w14:textId="77777777" w:rsidR="00E10C76" w:rsidRPr="004945E5" w:rsidRDefault="00E10C76" w:rsidP="00B30D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led vocabulary terms / Subject terms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1C343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“Probiotic” [MeSH Terms] OR “Microbiota” [MeSH Terms]</w:t>
            </w:r>
          </w:p>
          <w:p w14:paraId="66BC8C59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11636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“Sarcopenia” [Mesh Term] OR “Muscle” [Mesh Term] OR “Muscle Strength” [Mesh Term]</w:t>
            </w:r>
          </w:p>
        </w:tc>
        <w:tc>
          <w:tcPr>
            <w:tcW w:w="43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DF454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“Aged” [MeSH Terms]</w:t>
            </w:r>
          </w:p>
        </w:tc>
      </w:tr>
      <w:tr w:rsidR="00E10C76" w:rsidRPr="004945E5" w14:paraId="72DC44C9" w14:textId="77777777" w:rsidTr="00B30D66">
        <w:tc>
          <w:tcPr>
            <w:tcW w:w="1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AD3A2" w14:textId="77777777" w:rsidR="00E10C76" w:rsidRPr="004945E5" w:rsidRDefault="00E10C76" w:rsidP="00B30D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e text terms / natural language term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5AE11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 xml:space="preserve">“Probio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ontaining Product” [Text Word] OR “Probiotic Supplementation” [Text Word]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38F33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“Muscle Mass” [Text Word] OR “Lean Mass” [Text Word] OR “Total Lean Mass” [Text Word] OR “Muscle Performance” [Text Word]</w:t>
            </w:r>
          </w:p>
        </w:tc>
        <w:tc>
          <w:tcPr>
            <w:tcW w:w="43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98D3E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“Older Adults” [Text Word], “Elderly” [Text Word], “Senile” [Text Word]</w:t>
            </w:r>
          </w:p>
        </w:tc>
      </w:tr>
      <w:tr w:rsidR="00E10C76" w:rsidRPr="004945E5" w14:paraId="5351B3A6" w14:textId="77777777" w:rsidTr="00B30D66">
        <w:trPr>
          <w:gridAfter w:val="1"/>
          <w:wAfter w:w="65" w:type="dxa"/>
          <w:trHeight w:val="300"/>
        </w:trPr>
        <w:tc>
          <w:tcPr>
            <w:tcW w:w="1431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7B4E1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4F2D7E7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raft Entry EBSCO Search (Identified Articles: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6</w:t>
            </w: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E10C76" w:rsidRPr="004945E5" w14:paraId="1307EDB5" w14:textId="77777777" w:rsidTr="00B30D66">
        <w:trPr>
          <w:gridAfter w:val="1"/>
          <w:wAfter w:w="65" w:type="dxa"/>
          <w:trHeight w:val="300"/>
        </w:trPr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5D561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8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79732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sz w:val="18"/>
                <w:szCs w:val="18"/>
              </w:rPr>
              <w:t>Entry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03267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sz w:val="18"/>
                <w:szCs w:val="18"/>
              </w:rPr>
              <w:t>Filter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A8E75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sz w:val="18"/>
                <w:szCs w:val="18"/>
              </w:rPr>
              <w:t>Total Findings</w:t>
            </w:r>
          </w:p>
        </w:tc>
      </w:tr>
      <w:tr w:rsidR="00E10C76" w:rsidRPr="004945E5" w14:paraId="51346F78" w14:textId="77777777" w:rsidTr="00B30D66">
        <w:trPr>
          <w:gridAfter w:val="1"/>
          <w:wAfter w:w="65" w:type="dxa"/>
          <w:trHeight w:val="300"/>
        </w:trPr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6EC02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8C57F" w14:textId="77777777" w:rsidR="00E10C76" w:rsidRPr="004945E5" w:rsidRDefault="00E10C76" w:rsidP="00B30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(MM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Probiot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") OR (MM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Microbio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") OR TX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 xml:space="preserve">Probio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ontaining Product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" OR TX 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Probiotic Supplementation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D5886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A0026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,906</w:t>
            </w:r>
          </w:p>
        </w:tc>
      </w:tr>
      <w:tr w:rsidR="00E10C76" w:rsidRPr="004945E5" w14:paraId="1A822404" w14:textId="77777777" w:rsidTr="00B30D66">
        <w:trPr>
          <w:gridAfter w:val="1"/>
          <w:wAfter w:w="65" w:type="dxa"/>
          <w:trHeight w:val="300"/>
        </w:trPr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3B3D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7B89" w14:textId="77777777" w:rsidR="00E10C76" w:rsidRPr="004945E5" w:rsidRDefault="00E10C76" w:rsidP="00B30D66">
            <w:pPr>
              <w:tabs>
                <w:tab w:val="left" w:pos="94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(MM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") OR (MM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") OR (MM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Muscle Strength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") OR TX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Muscle Mass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" OR TX "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" OR TX “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Total Lean Mass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” OR TX “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Muscle Performance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1194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60AA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,382</w:t>
            </w:r>
          </w:p>
        </w:tc>
      </w:tr>
      <w:tr w:rsidR="00E10C76" w:rsidRPr="004945E5" w14:paraId="1DB1B91D" w14:textId="77777777" w:rsidTr="00B30D66">
        <w:trPr>
          <w:gridAfter w:val="1"/>
          <w:wAfter w:w="65" w:type="dxa"/>
          <w:trHeight w:val="300"/>
        </w:trPr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6128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FBBF" w14:textId="77777777" w:rsidR="00E10C76" w:rsidRPr="004945E5" w:rsidRDefault="00E10C76" w:rsidP="00B30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(MM "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Aged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") </w:t>
            </w:r>
            <w:r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OR 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TX “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” OR TX “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Elderly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” OR TX “</w:t>
            </w: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Senile</w:t>
            </w:r>
            <w:r w:rsidRPr="004945E5">
              <w:rPr>
                <w:rFonts w:ascii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9B6A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00DB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20,725</w:t>
            </w:r>
          </w:p>
        </w:tc>
      </w:tr>
      <w:tr w:rsidR="00E10C76" w:rsidRPr="004945E5" w14:paraId="7B245E4F" w14:textId="77777777" w:rsidTr="00B30D66">
        <w:trPr>
          <w:gridAfter w:val="1"/>
          <w:wAfter w:w="65" w:type="dxa"/>
          <w:trHeight w:val="300"/>
        </w:trPr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7420F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E1FF4" w14:textId="77777777" w:rsidR="00E10C76" w:rsidRPr="004945E5" w:rsidRDefault="00E10C76" w:rsidP="00B30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S1 AND S2 AND S3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C99B3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13B7F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</w:tr>
      <w:tr w:rsidR="00E10C76" w:rsidRPr="004945E5" w14:paraId="5E43E493" w14:textId="77777777" w:rsidTr="00B30D66">
        <w:trPr>
          <w:gridAfter w:val="2"/>
          <w:wAfter w:w="1989" w:type="dxa"/>
          <w:trHeight w:val="300"/>
        </w:trPr>
        <w:tc>
          <w:tcPr>
            <w:tcW w:w="1239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30179" w14:textId="77777777" w:rsidR="00E10C76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E9C53B3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raft Entry ProQuest Search (Identified Articles: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1</w:t>
            </w: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E10C76" w:rsidRPr="004945E5" w14:paraId="61B669AA" w14:textId="77777777" w:rsidTr="00B30D66">
        <w:trPr>
          <w:gridAfter w:val="1"/>
          <w:wAfter w:w="65" w:type="dxa"/>
          <w:trHeight w:val="30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4C07A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0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909CB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ry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9AC28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lter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E3439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Findings</w:t>
            </w:r>
          </w:p>
        </w:tc>
      </w:tr>
      <w:tr w:rsidR="00E10C76" w:rsidRPr="004945E5" w14:paraId="0C1B7344" w14:textId="77777777" w:rsidTr="00B30D66">
        <w:trPr>
          <w:gridAfter w:val="1"/>
          <w:wAfter w:w="65" w:type="dxa"/>
          <w:trHeight w:val="300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07B5F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945E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0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9B278" w14:textId="77777777" w:rsidR="00E10C76" w:rsidRPr="006F72A3" w:rsidRDefault="00E10C76" w:rsidP="00B30D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mainsubject(</w:t>
            </w:r>
            <w:proofErr w:type="gramEnd"/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Probiotic*) OR mainsubject(Microbiota*) OR fulltext(“Probiotic Containing Product”) OR fulltext(“Probiotic Supplementation”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07FF5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9B618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,910</w:t>
            </w:r>
          </w:p>
        </w:tc>
      </w:tr>
      <w:tr w:rsidR="00E10C76" w:rsidRPr="004945E5" w14:paraId="4D0B9CF9" w14:textId="77777777" w:rsidTr="00B30D66">
        <w:trPr>
          <w:gridAfter w:val="1"/>
          <w:wAfter w:w="65" w:type="dxa"/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A231" w14:textId="77777777" w:rsidR="00E10C76" w:rsidRPr="004945E5" w:rsidRDefault="00E10C76" w:rsidP="00B30D66">
            <w:pPr>
              <w:tabs>
                <w:tab w:val="left" w:pos="947"/>
              </w:tabs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4945E5">
              <w:rPr>
                <w:rFonts w:ascii="Times New Roman" w:hAnsi="Times New Roman" w:cs="Times New Roman"/>
                <w:color w:val="333333"/>
                <w:sz w:val="18"/>
                <w:szCs w:val="18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57E4E6" w14:textId="77777777" w:rsidR="00E10C76" w:rsidRPr="006F72A3" w:rsidRDefault="00E10C76" w:rsidP="00B30D66">
            <w:pPr>
              <w:tabs>
                <w:tab w:val="left" w:pos="947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mainsubject(</w:t>
            </w:r>
            <w:proofErr w:type="gramEnd"/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Sarcopenia*) OR mainsubject(Muscle) OR fulltext(Muscle strength) OR fulltext(Muscle mass) OR fulltext(lean mass) OR fulltext(total lean mass) OR fulltext(muscle performance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F5471C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B5EB2B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,261</w:t>
            </w:r>
          </w:p>
        </w:tc>
      </w:tr>
      <w:tr w:rsidR="00E10C76" w:rsidRPr="004945E5" w14:paraId="2CA46117" w14:textId="77777777" w:rsidTr="00B30D66">
        <w:trPr>
          <w:gridAfter w:val="1"/>
          <w:wAfter w:w="65" w:type="dxa"/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D9D1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0D33" w14:textId="77777777" w:rsidR="00E10C76" w:rsidRPr="006F72A3" w:rsidRDefault="00E10C76" w:rsidP="00B30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mainsubject(</w:t>
            </w:r>
            <w:proofErr w:type="gramEnd"/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Aged) OR fulltext(older adults) OR fulltext(Elderly) OR fulltext(Senile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2D5B69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18849E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452,686</w:t>
            </w:r>
          </w:p>
        </w:tc>
      </w:tr>
      <w:tr w:rsidR="00E10C76" w:rsidRPr="004945E5" w14:paraId="092FA222" w14:textId="77777777" w:rsidTr="00B30D66">
        <w:trPr>
          <w:gridAfter w:val="1"/>
          <w:wAfter w:w="65" w:type="dxa"/>
          <w:trHeight w:val="300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D71F8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9FCEE" w14:textId="77777777" w:rsidR="00E10C76" w:rsidRPr="006F72A3" w:rsidRDefault="00E10C76" w:rsidP="00B30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S1 AND S2 AND S3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8F507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CDAB7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</w:tr>
      <w:tr w:rsidR="00E10C76" w:rsidRPr="004945E5" w14:paraId="3C4DE03D" w14:textId="77777777" w:rsidTr="00B30D66">
        <w:trPr>
          <w:gridAfter w:val="1"/>
          <w:wAfter w:w="65" w:type="dxa"/>
        </w:trPr>
        <w:tc>
          <w:tcPr>
            <w:tcW w:w="1431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BAB60" w14:textId="77777777" w:rsidR="00E10C76" w:rsidRPr="006F72A3" w:rsidRDefault="00E10C76" w:rsidP="00B30D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49A3E1E" w14:textId="77777777" w:rsidR="00E10C76" w:rsidRPr="006F72A3" w:rsidRDefault="00E10C76" w:rsidP="00B30D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aft Entry PubMed Search (Identified Articles: 69</w:t>
            </w:r>
            <w:r w:rsidRPr="006F72A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E10C76" w:rsidRPr="004945E5" w14:paraId="6A79301B" w14:textId="77777777" w:rsidTr="00B30D66">
        <w:trPr>
          <w:gridAfter w:val="1"/>
          <w:wAfter w:w="65" w:type="dxa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047C0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2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D3E15" w14:textId="77777777" w:rsidR="00E10C76" w:rsidRPr="006F72A3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2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ry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3815A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lter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60561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Findings</w:t>
            </w:r>
          </w:p>
        </w:tc>
      </w:tr>
      <w:tr w:rsidR="00E10C76" w:rsidRPr="004945E5" w14:paraId="6E3C017A" w14:textId="77777777" w:rsidTr="00B30D66">
        <w:trPr>
          <w:gridAfter w:val="1"/>
          <w:wAfter w:w="65" w:type="dxa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75BCB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9485F" w14:textId="77777777" w:rsidR="00E10C76" w:rsidRPr="006F72A3" w:rsidRDefault="00E10C76" w:rsidP="00B30D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2A3">
              <w:rPr>
                <w:rStyle w:val="Strong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"probiotic*"[MeSH Terms] OR "microbiota*"[MeSH Terms] OR "probiotic containing products"[Text Word] OR "probiotic supplementation"[Text Word]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A453E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F4878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96,817</w:t>
            </w:r>
          </w:p>
        </w:tc>
      </w:tr>
      <w:tr w:rsidR="00E10C76" w:rsidRPr="004945E5" w14:paraId="2F0735B7" w14:textId="77777777" w:rsidTr="00B30D66">
        <w:trPr>
          <w:gridAfter w:val="1"/>
          <w:wAfter w:w="65" w:type="dxa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9604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B4D220" w14:textId="77777777" w:rsidR="00E10C76" w:rsidRPr="006F72A3" w:rsidRDefault="00E10C76" w:rsidP="00B30D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F72A3">
              <w:rPr>
                <w:rFonts w:ascii="Times New Roman" w:hAnsi="Times New Roman" w:cs="Times New Roman"/>
                <w:sz w:val="18"/>
                <w:szCs w:val="18"/>
              </w:rPr>
              <w:t>"sarcopenia*"[MeSH Terms] OR "muscles"[MeSH Terms] OR "muscle strength"[MeSH Terms] OR "muscle mass"[Text Word] OR "lean mass"[Text Word] OR "total lean mass"[Text Word] OR "muscle performance"[Text Word]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D1B8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4D3E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791,428</w:t>
            </w:r>
          </w:p>
        </w:tc>
      </w:tr>
      <w:tr w:rsidR="00E10C76" w:rsidRPr="004945E5" w14:paraId="1C8B60B3" w14:textId="77777777" w:rsidTr="00B30D66">
        <w:trPr>
          <w:gridAfter w:val="1"/>
          <w:wAfter w:w="65" w:type="dxa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806D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DFB25C" w14:textId="77777777" w:rsidR="00E10C76" w:rsidRPr="006F72A3" w:rsidRDefault="00E10C76" w:rsidP="00B30D66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6F6F6"/>
              </w:rPr>
            </w:pPr>
            <w:r w:rsidRPr="006F72A3">
              <w:rPr>
                <w:rStyle w:val="Strong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"aged"[MeSH Terms] OR "older adults"[Text Word] OR "Elderly"[Text Word] OR "Senile"[Text Word]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4852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1D8C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3,577,060</w:t>
            </w:r>
          </w:p>
        </w:tc>
      </w:tr>
      <w:tr w:rsidR="00E10C76" w:rsidRPr="004945E5" w14:paraId="15D59BFB" w14:textId="77777777" w:rsidTr="00B30D66">
        <w:trPr>
          <w:gridAfter w:val="1"/>
          <w:wAfter w:w="65" w:type="dxa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96887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BD10B" w14:textId="77777777" w:rsidR="00E10C76" w:rsidRPr="004945E5" w:rsidRDefault="00E10C76" w:rsidP="00B30D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S1 AND S2 AND S3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F7034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07998" w14:textId="77777777" w:rsidR="00E10C76" w:rsidRPr="004945E5" w:rsidRDefault="00E10C76" w:rsidP="00B30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5E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</w:tbl>
    <w:p w14:paraId="4395647F" w14:textId="77777777" w:rsidR="001D0702" w:rsidRDefault="001D0702"/>
    <w:sectPr w:rsidR="001D0702" w:rsidSect="00E10C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MwASFgaWJhZmZko6SsGpxcWZ+XkgBYa1AIB2SOQsAAAA"/>
  </w:docVars>
  <w:rsids>
    <w:rsidRoot w:val="00E10C76"/>
    <w:rsid w:val="00187140"/>
    <w:rsid w:val="001D0702"/>
    <w:rsid w:val="00C22A24"/>
    <w:rsid w:val="00E1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72B2D"/>
  <w15:chartTrackingRefBased/>
  <w15:docId w15:val="{5D5C8D3C-F2F6-470F-BF68-382741854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10C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05T06:20:00Z</dcterms:created>
  <dcterms:modified xsi:type="dcterms:W3CDTF">2023-10-05T06:20:00Z</dcterms:modified>
</cp:coreProperties>
</file>